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E3D5C" w14:textId="30AA3FA7" w:rsidR="00771A4F" w:rsidRDefault="007978D6">
      <w:r w:rsidRPr="008F46FF">
        <w:rPr>
          <w:rFonts w:ascii="Arial" w:hAnsi="Arial" w:cs="Arial"/>
          <w:noProof/>
          <w:color w:val="000000"/>
          <w:szCs w:val="21"/>
          <w:shd w:val="clear" w:color="auto" w:fill="FFFFFF"/>
        </w:rPr>
        <w:drawing>
          <wp:inline distT="0" distB="0" distL="0" distR="0" wp14:anchorId="0E58BECA" wp14:editId="44DAC908">
            <wp:extent cx="5274310" cy="3257550"/>
            <wp:effectExtent l="0" t="0" r="0" b="0"/>
            <wp:docPr id="2480367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0367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2A550" w14:textId="781D216A" w:rsidR="007978D6" w:rsidRPr="00AB59F9" w:rsidRDefault="007978D6" w:rsidP="007978D6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igure S</w:t>
      </w:r>
      <w:r w:rsidR="00A41CC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9D32E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AB59F9" w:rsidRPr="00AB59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iastolic Function Decreases at 24</w:t>
      </w:r>
      <w:r w:rsidR="00AB59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-</w:t>
      </w:r>
      <w:r w:rsidR="00AB59F9" w:rsidRPr="00AB59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Months</w:t>
      </w:r>
      <w:r w:rsidR="00AB59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-Mice</w:t>
      </w:r>
      <w:r w:rsidR="00AB59F9" w:rsidRPr="00AB59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Hearts</w:t>
      </w:r>
    </w:p>
    <w:p w14:paraId="0EB5FEC1" w14:textId="1CF64652" w:rsidR="001B3572" w:rsidRPr="00AB59F9" w:rsidRDefault="00AB59F9" w:rsidP="00AB59F9">
      <w:pPr>
        <w:kinsoku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AB59F9">
        <w:rPr>
          <w:rFonts w:ascii="Arial" w:hAnsi="Arial" w:cs="Arial"/>
          <w:b/>
          <w:bCs/>
          <w:color w:val="000000" w:themeColor="text1"/>
          <w:sz w:val="20"/>
          <w:szCs w:val="20"/>
        </w:rPr>
        <w:t>(A)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Representative systolic and diastolic echocardiography images of 4-week and</w:t>
      </w:r>
      <w:r w:rsidR="001B3572" w:rsidRPr="00AB59F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 xml:space="preserve">24-month mice. </w:t>
      </w:r>
      <w:r w:rsidR="001B3572" w:rsidRPr="00AB59F9">
        <w:rPr>
          <w:rFonts w:ascii="Arial" w:hAnsi="Arial" w:cs="Arial"/>
          <w:b/>
          <w:bCs/>
          <w:color w:val="000000" w:themeColor="text1"/>
          <w:sz w:val="20"/>
          <w:szCs w:val="20"/>
        </w:rPr>
        <w:t>(B-F)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 xml:space="preserve"> Left ventricular function of 4-week and</w:t>
      </w:r>
      <w:r w:rsidR="001B3572" w:rsidRPr="00AB59F9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24-month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mice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, assessed by</w:t>
      </w:r>
      <w:r w:rsidR="00861F31" w:rsidRPr="00AB59F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 xml:space="preserve">Left ventricular ejection fraction (LVEF), fractional shortening (FS), </w:t>
      </w:r>
      <w:r w:rsidRPr="00AB59F9">
        <w:rPr>
          <w:rFonts w:ascii="Arial" w:hAnsi="Arial" w:cs="Arial"/>
          <w:color w:val="000000" w:themeColor="text1"/>
          <w:sz w:val="20"/>
          <w:szCs w:val="20"/>
        </w:rPr>
        <w:t xml:space="preserve">Interventricular septal thickness at diastolic 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(</w:t>
      </w:r>
      <w:r w:rsidRPr="00AB59F9">
        <w:rPr>
          <w:rFonts w:ascii="Arial" w:hAnsi="Arial" w:cs="Arial"/>
          <w:color w:val="000000" w:themeColor="text1"/>
          <w:sz w:val="20"/>
          <w:szCs w:val="20"/>
        </w:rPr>
        <w:t>IVS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;</w:t>
      </w:r>
      <w:r w:rsidRPr="00AB59F9">
        <w:rPr>
          <w:rFonts w:ascii="Arial" w:hAnsi="Arial" w:cs="Arial"/>
          <w:color w:val="000000" w:themeColor="text1"/>
          <w:sz w:val="20"/>
          <w:szCs w:val="20"/>
        </w:rPr>
        <w:t>d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)</w:t>
      </w:r>
      <w:r w:rsidRPr="00AB59F9">
        <w:rPr>
          <w:rFonts w:ascii="Arial" w:hAnsi="Arial" w:cs="Arial"/>
          <w:color w:val="000000" w:themeColor="text1"/>
          <w:sz w:val="20"/>
          <w:szCs w:val="20"/>
        </w:rPr>
        <w:t>; Interventricular septal thickness at systolic (IVS;s)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, *</w:t>
      </w:r>
      <w:r w:rsidR="001B3572" w:rsidRPr="00AB59F9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 xml:space="preserve"> &lt; 0.05, </w:t>
      </w:r>
      <w:r w:rsidRPr="00AB59F9">
        <w:rPr>
          <w:rFonts w:ascii="Arial" w:hAnsi="Arial" w:cs="Arial" w:hint="eastAsia"/>
          <w:color w:val="000000" w:themeColor="text1"/>
          <w:sz w:val="20"/>
          <w:szCs w:val="20"/>
        </w:rPr>
        <w:t>ns</w:t>
      </w:r>
      <w:r w:rsidRPr="00AB59F9">
        <w:rPr>
          <w:rFonts w:ascii="Arial" w:hAnsi="Arial" w:cs="Arial"/>
          <w:color w:val="000000" w:themeColor="text1"/>
          <w:sz w:val="20"/>
          <w:szCs w:val="20"/>
        </w:rPr>
        <w:t>. means no significance;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B59F9">
        <w:rPr>
          <w:rFonts w:ascii="Arial" w:hAnsi="Arial" w:cs="Arial"/>
          <w:color w:val="000000" w:themeColor="text1"/>
          <w:sz w:val="20"/>
          <w:szCs w:val="20"/>
        </w:rPr>
        <w:t>4-week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 xml:space="preserve"> vs </w:t>
      </w:r>
      <w:r w:rsidRPr="00AB59F9">
        <w:rPr>
          <w:rFonts w:ascii="Arial" w:hAnsi="Arial" w:cs="Arial"/>
          <w:color w:val="000000" w:themeColor="text1"/>
          <w:sz w:val="20"/>
          <w:szCs w:val="20"/>
        </w:rPr>
        <w:t>24-month</w:t>
      </w:r>
      <w:r w:rsidR="001B3572" w:rsidRPr="00AB59F9">
        <w:rPr>
          <w:rFonts w:ascii="Arial" w:hAnsi="Arial" w:cs="Arial"/>
          <w:color w:val="000000" w:themeColor="text1"/>
          <w:sz w:val="20"/>
          <w:szCs w:val="20"/>
        </w:rPr>
        <w:t>, n=6.</w:t>
      </w:r>
    </w:p>
    <w:p w14:paraId="00B32984" w14:textId="161DF785" w:rsidR="007978D6" w:rsidRPr="007978D6" w:rsidRDefault="007978D6"/>
    <w:sectPr w:rsidR="007978D6" w:rsidRPr="00797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7242"/>
    <w:multiLevelType w:val="hybridMultilevel"/>
    <w:tmpl w:val="42F062BE"/>
    <w:lvl w:ilvl="0" w:tplc="9C60AAE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8996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MTGyMDYzs7AwtTRQ0lEKTi0uzszPAykwrAUAHEDa3CwAAAA="/>
  </w:docVars>
  <w:rsids>
    <w:rsidRoot w:val="007978D6"/>
    <w:rsid w:val="001B3572"/>
    <w:rsid w:val="00771A4F"/>
    <w:rsid w:val="007978D6"/>
    <w:rsid w:val="00861F31"/>
    <w:rsid w:val="00A41CC5"/>
    <w:rsid w:val="00AB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C2155"/>
  <w15:chartTrackingRefBased/>
  <w15:docId w15:val="{A8D31EC3-C1C8-490A-935A-3E40D592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5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敏 刘</dc:creator>
  <cp:keywords/>
  <dc:description/>
  <cp:lastModifiedBy>BO PAN</cp:lastModifiedBy>
  <cp:revision>2</cp:revision>
  <dcterms:created xsi:type="dcterms:W3CDTF">2024-02-21T02:30:00Z</dcterms:created>
  <dcterms:modified xsi:type="dcterms:W3CDTF">2024-02-21T02:30:00Z</dcterms:modified>
</cp:coreProperties>
</file>